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9ED8B" w14:textId="1AE28345" w:rsidR="004F3B3F" w:rsidRPr="004E2660" w:rsidRDefault="00296491">
      <w:pPr>
        <w:rPr>
          <w:b/>
          <w:bCs/>
          <w:sz w:val="28"/>
          <w:szCs w:val="28"/>
        </w:rPr>
      </w:pPr>
      <w:proofErr w:type="spellStart"/>
      <w:r w:rsidRPr="004E2660">
        <w:rPr>
          <w:b/>
          <w:bCs/>
          <w:sz w:val="28"/>
          <w:szCs w:val="28"/>
        </w:rPr>
        <w:t>Supplementary</w:t>
      </w:r>
      <w:proofErr w:type="spellEnd"/>
      <w:r w:rsidRPr="004E2660">
        <w:rPr>
          <w:b/>
          <w:bCs/>
          <w:sz w:val="28"/>
          <w:szCs w:val="28"/>
        </w:rPr>
        <w:t xml:space="preserve"> </w:t>
      </w:r>
      <w:proofErr w:type="spellStart"/>
      <w:r w:rsidRPr="004E2660">
        <w:rPr>
          <w:b/>
          <w:bCs/>
          <w:sz w:val="28"/>
          <w:szCs w:val="28"/>
        </w:rPr>
        <w:t>material</w:t>
      </w:r>
      <w:proofErr w:type="spellEnd"/>
      <w:r w:rsidR="004F3B3F" w:rsidRPr="004E2660">
        <w:rPr>
          <w:b/>
          <w:bCs/>
          <w:sz w:val="28"/>
          <w:szCs w:val="28"/>
        </w:rPr>
        <w:t xml:space="preserve"> </w:t>
      </w:r>
    </w:p>
    <w:tbl>
      <w:tblPr>
        <w:tblW w:w="8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26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</w:tblGrid>
      <w:tr w:rsidR="004F3B3F" w:rsidRPr="00474981" w14:paraId="252F5041" w14:textId="77777777" w:rsidTr="004E2660">
        <w:trPr>
          <w:trHeight w:val="288"/>
        </w:trPr>
        <w:tc>
          <w:tcPr>
            <w:tcW w:w="83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4EC2" w14:textId="77777777" w:rsidR="004F3B3F" w:rsidRPr="00474981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jon</w:t>
            </w:r>
          </w:p>
        </w:tc>
      </w:tr>
      <w:tr w:rsidR="004F3B3F" w:rsidRPr="004F3B3F" w14:paraId="2BEBBB8D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97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5B2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14E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4847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72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EEE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40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C7C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5EA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0C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F11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12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39F148CB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DCE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504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6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1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2A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4D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64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5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C89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E4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C1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8AD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9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4A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F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1</w:t>
            </w:r>
          </w:p>
        </w:tc>
      </w:tr>
      <w:tr w:rsidR="004F3B3F" w:rsidRPr="004F3B3F" w14:paraId="0FF2326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771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F4B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DD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92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1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123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6E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0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03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43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CE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F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9</w:t>
            </w:r>
          </w:p>
        </w:tc>
      </w:tr>
      <w:tr w:rsidR="004F3B3F" w:rsidRPr="004F3B3F" w14:paraId="2EE652A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805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CC3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31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140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3A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62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45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6A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4F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69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82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A5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7</w:t>
            </w:r>
          </w:p>
        </w:tc>
      </w:tr>
      <w:tr w:rsidR="004F3B3F" w:rsidRPr="004F3B3F" w14:paraId="7543905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FF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CA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9A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85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3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27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8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94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EB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5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BF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B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3</w:t>
            </w:r>
          </w:p>
        </w:tc>
      </w:tr>
      <w:tr w:rsidR="004F3B3F" w:rsidRPr="004F3B3F" w14:paraId="53654E6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438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8A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C42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0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20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C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D3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62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3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EC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200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96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6</w:t>
            </w:r>
          </w:p>
        </w:tc>
      </w:tr>
      <w:tr w:rsidR="004F3B3F" w:rsidRPr="004F3B3F" w14:paraId="24CE94A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A0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F0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29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77B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2D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45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A77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91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EE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96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14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6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8</w:t>
            </w:r>
          </w:p>
        </w:tc>
      </w:tr>
      <w:tr w:rsidR="004F3B3F" w:rsidRPr="004F3B3F" w14:paraId="76FD47E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CA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310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73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EC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B4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89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E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A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67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7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F1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2E5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47</w:t>
            </w:r>
          </w:p>
        </w:tc>
      </w:tr>
      <w:tr w:rsidR="004F3B3F" w:rsidRPr="004F3B3F" w14:paraId="7A6628E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4F0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2F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2A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97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40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AE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3E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1C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DF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B94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07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81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61</w:t>
            </w:r>
          </w:p>
        </w:tc>
      </w:tr>
      <w:tr w:rsidR="004F3B3F" w:rsidRPr="004F3B3F" w14:paraId="51935A9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163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06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D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11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CF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2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36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B6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5B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A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1B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49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</w:tr>
      <w:tr w:rsidR="004F3B3F" w:rsidRPr="004F3B3F" w14:paraId="6D8D270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685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936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F9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8C7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3B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7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08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E9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18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9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1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AA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558</w:t>
            </w:r>
          </w:p>
        </w:tc>
      </w:tr>
      <w:tr w:rsidR="004F3B3F" w:rsidRPr="004F3B3F" w14:paraId="4AD1A1A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625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48B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AB2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025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30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530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D1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872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580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65A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9D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1E7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40145FA3" w14:textId="77777777" w:rsidTr="004E2660">
        <w:trPr>
          <w:trHeight w:val="288"/>
        </w:trPr>
        <w:tc>
          <w:tcPr>
            <w:tcW w:w="83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8F7B" w14:textId="5A619CA0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rench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</w:t>
            </w:r>
            <w:r w:rsidR="004F3B3F"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y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</w:t>
            </w:r>
            <w:proofErr w:type="spellEnd"/>
          </w:p>
        </w:tc>
      </w:tr>
      <w:tr w:rsidR="004F3B3F" w:rsidRPr="004F3B3F" w14:paraId="14047942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D70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966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16F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50F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710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62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68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3E7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C9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3BEA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5AC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12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06EE9141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86D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98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72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AA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CB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92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41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58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06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1D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5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65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C3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1</w:t>
            </w:r>
          </w:p>
        </w:tc>
      </w:tr>
      <w:tr w:rsidR="004F3B3F" w:rsidRPr="004F3B3F" w14:paraId="26E3401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187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3B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22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4AD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7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A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CE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50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60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64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3C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EE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1</w:t>
            </w:r>
          </w:p>
        </w:tc>
      </w:tr>
      <w:tr w:rsidR="004F3B3F" w:rsidRPr="004F3B3F" w14:paraId="6BE7FD5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ABB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9B9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8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27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E3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978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1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05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</w:t>
            </w:r>
            <w:bookmarkStart w:id="0" w:name="_GoBack"/>
            <w:bookmarkEnd w:id="0"/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64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23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39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14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5</w:t>
            </w:r>
          </w:p>
        </w:tc>
      </w:tr>
      <w:tr w:rsidR="004F3B3F" w:rsidRPr="004F3B3F" w14:paraId="30BB965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37C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3B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52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19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9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17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504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83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BF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F3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5B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4F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7</w:t>
            </w:r>
          </w:p>
        </w:tc>
      </w:tr>
      <w:tr w:rsidR="004F3B3F" w:rsidRPr="004F3B3F" w14:paraId="0F91DEB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205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A9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2AC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77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52F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12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5E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9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1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4B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5C3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B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33</w:t>
            </w:r>
          </w:p>
        </w:tc>
      </w:tr>
      <w:tr w:rsidR="004F3B3F" w:rsidRPr="004F3B3F" w14:paraId="5243780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890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2D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22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C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7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9C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97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B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93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9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17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CB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1</w:t>
            </w:r>
          </w:p>
        </w:tc>
      </w:tr>
      <w:tr w:rsidR="004F3B3F" w:rsidRPr="004F3B3F" w14:paraId="4981C09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F5F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8D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4B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2B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79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97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5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0E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7E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9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FE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6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3</w:t>
            </w:r>
          </w:p>
        </w:tc>
      </w:tr>
      <w:tr w:rsidR="004F3B3F" w:rsidRPr="004F3B3F" w14:paraId="3F2E134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BC8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A1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C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B9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EA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0D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BA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E7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1E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51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BB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1E3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3</w:t>
            </w:r>
          </w:p>
        </w:tc>
      </w:tr>
      <w:tr w:rsidR="004F3B3F" w:rsidRPr="004F3B3F" w14:paraId="5973E93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07C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2F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6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C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F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19C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8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29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38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2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8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65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7</w:t>
            </w:r>
          </w:p>
        </w:tc>
      </w:tr>
      <w:tr w:rsidR="004F3B3F" w:rsidRPr="004F3B3F" w14:paraId="5EFA99F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F9F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2C6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E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12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713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F1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6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A9E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F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B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A7D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0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525</w:t>
            </w:r>
          </w:p>
        </w:tc>
      </w:tr>
      <w:tr w:rsidR="004F3B3F" w:rsidRPr="004F3B3F" w14:paraId="0F21C56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17F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1F4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30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F7F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4D4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D0CA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6D6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6AA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1E0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C33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33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E3A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161C098D" w14:textId="77777777" w:rsidTr="004E2660">
        <w:trPr>
          <w:trHeight w:val="288"/>
        </w:trPr>
        <w:tc>
          <w:tcPr>
            <w:tcW w:w="83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CA2E" w14:textId="3631413E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dies</w:t>
            </w:r>
            <w:proofErr w:type="spellEnd"/>
          </w:p>
        </w:tc>
      </w:tr>
      <w:tr w:rsidR="004F3B3F" w:rsidRPr="004F3B3F" w14:paraId="6594BD91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1A9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382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D81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568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67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569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FC9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A1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BB9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BE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EA5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730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2D0B9656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3E5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1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DA5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5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01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4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0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82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1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B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36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43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78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5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4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5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</w:tr>
      <w:tr w:rsidR="004F3B3F" w:rsidRPr="004F3B3F" w14:paraId="277AC5D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20B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93D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7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3A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BF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47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6C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261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FBF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5F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63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8CD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3</w:t>
            </w:r>
          </w:p>
        </w:tc>
      </w:tr>
      <w:tr w:rsidR="004F3B3F" w:rsidRPr="004F3B3F" w14:paraId="6F0104E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A0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8E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97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D5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B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61D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FB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B9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9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3C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08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43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5</w:t>
            </w:r>
          </w:p>
        </w:tc>
      </w:tr>
      <w:tr w:rsidR="004F3B3F" w:rsidRPr="004F3B3F" w14:paraId="349288C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436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22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0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92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8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7E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58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3B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D1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4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3D6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14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</w:tr>
      <w:tr w:rsidR="004F3B3F" w:rsidRPr="004F3B3F" w14:paraId="3D1F9D1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9DF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9F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81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05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17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B9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35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595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6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C7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6DE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16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9</w:t>
            </w:r>
          </w:p>
        </w:tc>
      </w:tr>
      <w:tr w:rsidR="004F3B3F" w:rsidRPr="004F3B3F" w14:paraId="0D79CC1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FBF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0F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B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648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9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F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16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9D8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5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D0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BEF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0B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50</w:t>
            </w:r>
          </w:p>
        </w:tc>
      </w:tr>
      <w:tr w:rsidR="004F3B3F" w:rsidRPr="004F3B3F" w14:paraId="3243545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A7D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3D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8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1C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9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23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9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E0A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BEA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D0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86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1EB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3</w:t>
            </w:r>
          </w:p>
        </w:tc>
      </w:tr>
      <w:tr w:rsidR="004F3B3F" w:rsidRPr="004F3B3F" w14:paraId="2FAF39A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387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94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FA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668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0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E9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1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91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34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51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8A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982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4</w:t>
            </w:r>
          </w:p>
        </w:tc>
      </w:tr>
      <w:tr w:rsidR="004F3B3F" w:rsidRPr="004F3B3F" w14:paraId="4AF11E0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B6E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43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5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71A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2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08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70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AA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7E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15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0D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1F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54</w:t>
            </w:r>
          </w:p>
        </w:tc>
      </w:tr>
      <w:tr w:rsidR="004F3B3F" w:rsidRPr="004F3B3F" w14:paraId="7A696D0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CF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AA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0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BDF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E8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08E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9B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A8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951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6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1D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91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662</w:t>
            </w:r>
          </w:p>
        </w:tc>
      </w:tr>
      <w:tr w:rsidR="004F3B3F" w:rsidRPr="004F3B3F" w14:paraId="186E93F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2FD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3D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71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E9C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961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62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A6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0A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0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6B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27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2B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71FB9CEB" w14:textId="51FFF72F" w:rsidR="004F3B3F" w:rsidRDefault="004F3B3F"/>
    <w:p w14:paraId="63BAA2FC" w14:textId="794E5AD5" w:rsidR="004F3B3F" w:rsidRPr="004F3B3F" w:rsidRDefault="004F3B3F">
      <w:pPr>
        <w:rPr>
          <w:u w:val="single"/>
          <w:lang w:val="en-GB"/>
        </w:rPr>
      </w:pPr>
      <w:r w:rsidRPr="004F3B3F">
        <w:rPr>
          <w:u w:val="single"/>
          <w:lang w:val="en-GB"/>
        </w:rPr>
        <w:t>S1: Correlations between residuals to assess local independence by geographical areas</w:t>
      </w:r>
    </w:p>
    <w:p w14:paraId="41036119" w14:textId="1DB33C6F" w:rsidR="004F3B3F" w:rsidRPr="004F3B3F" w:rsidRDefault="004F3B3F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2AECC065" w14:textId="77777777" w:rsidR="004F3B3F" w:rsidRPr="004F3B3F" w:rsidRDefault="004F3B3F">
      <w:pPr>
        <w:rPr>
          <w:lang w:val="en-GB"/>
        </w:rPr>
      </w:pPr>
      <w:r w:rsidRPr="004F3B3F">
        <w:rPr>
          <w:lang w:val="en-GB"/>
        </w:rPr>
        <w:br w:type="page"/>
      </w:r>
    </w:p>
    <w:tbl>
      <w:tblPr>
        <w:tblW w:w="83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8"/>
      </w:tblGrid>
      <w:tr w:rsidR="004F3B3F" w:rsidRPr="00474981" w14:paraId="06F7AB14" w14:textId="77777777" w:rsidTr="004E2660">
        <w:trPr>
          <w:trHeight w:val="288"/>
        </w:trPr>
        <w:tc>
          <w:tcPr>
            <w:tcW w:w="83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9F00" w14:textId="0938B899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Women</w:t>
            </w:r>
            <w:proofErr w:type="spellEnd"/>
          </w:p>
        </w:tc>
      </w:tr>
      <w:tr w:rsidR="004F3B3F" w:rsidRPr="004F3B3F" w14:paraId="30E6D02E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ADD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03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CA5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B35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B4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A6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BB6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B5D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53F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C3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DD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17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0EA125F8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52D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1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6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4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7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ED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F3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3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C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29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D9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E9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2B0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2FD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9</w:t>
            </w:r>
          </w:p>
        </w:tc>
      </w:tr>
      <w:tr w:rsidR="004F3B3F" w:rsidRPr="004F3B3F" w14:paraId="3B1A1A4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1A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9EF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25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1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E4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0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A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55F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BE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C05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FA9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7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</w:tr>
      <w:tr w:rsidR="004F3B3F" w:rsidRPr="004F3B3F" w14:paraId="2CBB4C8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B88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0C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2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94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62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6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48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D8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15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04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1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DB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4</w:t>
            </w:r>
          </w:p>
        </w:tc>
      </w:tr>
      <w:tr w:rsidR="004F3B3F" w:rsidRPr="004F3B3F" w14:paraId="5A7E6609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D3C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38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95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3E9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F0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28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068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6F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F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6F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68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89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4</w:t>
            </w:r>
          </w:p>
        </w:tc>
      </w:tr>
      <w:tr w:rsidR="004F3B3F" w:rsidRPr="004F3B3F" w14:paraId="2A7A72F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5E6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8E4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31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06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ABD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FC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01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96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26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BBF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A9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E3A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</w:tr>
      <w:tr w:rsidR="004F3B3F" w:rsidRPr="004F3B3F" w14:paraId="76F8060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B25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56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6B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226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FC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CB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B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A0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4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B5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D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738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3</w:t>
            </w:r>
          </w:p>
        </w:tc>
      </w:tr>
      <w:tr w:rsidR="004F3B3F" w:rsidRPr="004F3B3F" w14:paraId="6C20EC02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DC3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65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DB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A3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A2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F4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4F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1B2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08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20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E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358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29</w:t>
            </w:r>
          </w:p>
        </w:tc>
      </w:tr>
      <w:tr w:rsidR="004F3B3F" w:rsidRPr="004F3B3F" w14:paraId="176E351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E78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DE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A6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7B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4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87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C58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D76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53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AA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A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154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58</w:t>
            </w:r>
          </w:p>
        </w:tc>
      </w:tr>
      <w:tr w:rsidR="004F3B3F" w:rsidRPr="004F3B3F" w14:paraId="5EA8990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31A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6E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CB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5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59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4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356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07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3E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92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CD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7E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0</w:t>
            </w:r>
          </w:p>
        </w:tc>
      </w:tr>
      <w:tr w:rsidR="004F3B3F" w:rsidRPr="004F3B3F" w14:paraId="3D14CA9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C8B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D0E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A6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A9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85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97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3F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1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F9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2A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05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30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516</w:t>
            </w:r>
          </w:p>
        </w:tc>
      </w:tr>
      <w:tr w:rsidR="004F3B3F" w:rsidRPr="004F3B3F" w14:paraId="3D9EB68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167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DB1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73E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17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6E2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7AB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3AD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F4D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77B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539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87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4EF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23CA38BC" w14:textId="77777777" w:rsidTr="004E2660">
        <w:trPr>
          <w:trHeight w:val="288"/>
        </w:trPr>
        <w:tc>
          <w:tcPr>
            <w:tcW w:w="83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B1B6" w14:textId="0D2EB164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n</w:t>
            </w:r>
          </w:p>
        </w:tc>
      </w:tr>
      <w:tr w:rsidR="004F3B3F" w:rsidRPr="004F3B3F" w14:paraId="24119EF4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3E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AC7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670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758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962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504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BCE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F9D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FF7A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BAE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2BC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548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1D891F6C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BD4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1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87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21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1A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2E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0C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A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D7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5A2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700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3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</w:tr>
      <w:tr w:rsidR="004F3B3F" w:rsidRPr="004F3B3F" w14:paraId="008120C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44C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31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F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C4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74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CA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7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24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BE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80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A56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E3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4</w:t>
            </w:r>
          </w:p>
        </w:tc>
      </w:tr>
      <w:tr w:rsidR="004F3B3F" w:rsidRPr="004F3B3F" w14:paraId="6D610BA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F0E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9A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0E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C21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54E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7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DE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C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B3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42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1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2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3</w:t>
            </w:r>
          </w:p>
        </w:tc>
      </w:tr>
      <w:tr w:rsidR="004F3B3F" w:rsidRPr="004F3B3F" w14:paraId="6FCF654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E0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A4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0E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CAE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AD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2B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AEA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1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9B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3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5F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37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3</w:t>
            </w:r>
          </w:p>
        </w:tc>
      </w:tr>
      <w:tr w:rsidR="004F3B3F" w:rsidRPr="004F3B3F" w14:paraId="7C94954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32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042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A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C01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2E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D8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E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67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51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85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C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758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2</w:t>
            </w:r>
          </w:p>
        </w:tc>
      </w:tr>
      <w:tr w:rsidR="004F3B3F" w:rsidRPr="004F3B3F" w14:paraId="6B2CA3D6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D1C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C65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73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2E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24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90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CB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C6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A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B0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7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8F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0</w:t>
            </w:r>
          </w:p>
        </w:tc>
      </w:tr>
      <w:tr w:rsidR="004F3B3F" w:rsidRPr="004F3B3F" w14:paraId="1A5E873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467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20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63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5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7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3D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89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D1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F2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2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BD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2AD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1</w:t>
            </w:r>
          </w:p>
        </w:tc>
      </w:tr>
      <w:tr w:rsidR="004F3B3F" w:rsidRPr="004F3B3F" w14:paraId="09720CC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173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80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D0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A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3F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6E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B6C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38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7E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77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EC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F9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78</w:t>
            </w:r>
          </w:p>
        </w:tc>
      </w:tr>
      <w:tr w:rsidR="004F3B3F" w:rsidRPr="004F3B3F" w14:paraId="6F7C5C5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C80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A8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CC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1C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BE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49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8E7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348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1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8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82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03D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7</w:t>
            </w:r>
          </w:p>
        </w:tc>
      </w:tr>
      <w:tr w:rsidR="004F3B3F" w:rsidRPr="004F3B3F" w14:paraId="4797247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84D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DE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36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396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EF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1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2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E2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85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13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C2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CF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669</w:t>
            </w:r>
          </w:p>
        </w:tc>
      </w:tr>
      <w:tr w:rsidR="004F3B3F" w:rsidRPr="004F3B3F" w14:paraId="75BBCE6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CC2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55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2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E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58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BF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781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64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2E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1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C7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68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067FBB6C" w14:textId="2E442CF0" w:rsidR="004F3B3F" w:rsidRDefault="004F3B3F"/>
    <w:p w14:paraId="087CBE32" w14:textId="4DAA9E65" w:rsidR="004F3B3F" w:rsidRPr="004F3B3F" w:rsidRDefault="004F3B3F">
      <w:pPr>
        <w:rPr>
          <w:u w:val="single"/>
          <w:lang w:val="en-GB"/>
        </w:rPr>
      </w:pPr>
      <w:r w:rsidRPr="004F3B3F">
        <w:rPr>
          <w:u w:val="single"/>
          <w:lang w:val="en-GB"/>
        </w:rPr>
        <w:t>S2:</w:t>
      </w:r>
      <w:r>
        <w:rPr>
          <w:u w:val="single"/>
          <w:lang w:val="en-GB"/>
        </w:rPr>
        <w:t xml:space="preserve"> </w:t>
      </w:r>
      <w:r w:rsidRPr="004F3B3F">
        <w:rPr>
          <w:u w:val="single"/>
          <w:lang w:val="en-GB"/>
        </w:rPr>
        <w:t>Correlations between residuals to assess local independence by gender</w:t>
      </w:r>
    </w:p>
    <w:p w14:paraId="0CA59962" w14:textId="77777777" w:rsidR="004F3B3F" w:rsidRPr="004F3B3F" w:rsidRDefault="004F3B3F" w:rsidP="004F3B3F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63248F98" w14:textId="77777777" w:rsidR="004F3B3F" w:rsidRPr="004F3B3F" w:rsidRDefault="004F3B3F">
      <w:pPr>
        <w:rPr>
          <w:lang w:val="en-GB"/>
        </w:rPr>
      </w:pPr>
    </w:p>
    <w:p w14:paraId="3F6202D1" w14:textId="77777777" w:rsidR="004F3B3F" w:rsidRPr="004F3B3F" w:rsidRDefault="004F3B3F">
      <w:pPr>
        <w:rPr>
          <w:lang w:val="en-GB"/>
        </w:rPr>
      </w:pPr>
      <w:r w:rsidRPr="004F3B3F">
        <w:rPr>
          <w:lang w:val="en-GB"/>
        </w:rPr>
        <w:br w:type="page"/>
      </w:r>
    </w:p>
    <w:tbl>
      <w:tblPr>
        <w:tblW w:w="83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8"/>
      </w:tblGrid>
      <w:tr w:rsidR="004F3B3F" w:rsidRPr="00474981" w14:paraId="602A4D87" w14:textId="77777777" w:rsidTr="004E2660">
        <w:trPr>
          <w:trHeight w:val="288"/>
        </w:trPr>
        <w:tc>
          <w:tcPr>
            <w:tcW w:w="83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771C" w14:textId="67B6C381" w:rsidR="004F3B3F" w:rsidRPr="00474981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 xml:space="preserve">&lt; 65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</w:tr>
      <w:tr w:rsidR="004F3B3F" w:rsidRPr="004F3B3F" w14:paraId="132CF731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248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81B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384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AE4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A3A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B4F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B1F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0DB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468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839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826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E8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2E2E8966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D50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9F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2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B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B1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F91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4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A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B1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77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8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9AC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3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3</w:t>
            </w:r>
          </w:p>
        </w:tc>
      </w:tr>
      <w:tr w:rsidR="004F3B3F" w:rsidRPr="004F3B3F" w14:paraId="023029A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29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B29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7B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B19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6B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07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1F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F6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7C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0A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B5F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64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6</w:t>
            </w:r>
          </w:p>
        </w:tc>
      </w:tr>
      <w:tr w:rsidR="004F3B3F" w:rsidRPr="004F3B3F" w14:paraId="694F11D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927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FE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D0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47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0E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7C4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64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3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9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2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E5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55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9</w:t>
            </w:r>
          </w:p>
        </w:tc>
      </w:tr>
      <w:tr w:rsidR="004F3B3F" w:rsidRPr="004F3B3F" w14:paraId="3722296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E3F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ED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61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4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E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F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351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F6E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25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6D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BA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C02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1</w:t>
            </w:r>
          </w:p>
        </w:tc>
      </w:tr>
      <w:tr w:rsidR="004F3B3F" w:rsidRPr="004F3B3F" w14:paraId="4E9D4FD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4BC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EC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6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A7A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C3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4B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791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C8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1BD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C16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22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54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8</w:t>
            </w:r>
          </w:p>
        </w:tc>
      </w:tr>
      <w:tr w:rsidR="004F3B3F" w:rsidRPr="004F3B3F" w14:paraId="7A3A495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CFC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F0B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6EA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CD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6E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DB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A7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6E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61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52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5F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BB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3</w:t>
            </w:r>
          </w:p>
        </w:tc>
      </w:tr>
      <w:tr w:rsidR="004F3B3F" w:rsidRPr="004F3B3F" w14:paraId="7121360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CAE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B6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60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90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0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77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C5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F0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94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D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A7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77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70</w:t>
            </w:r>
          </w:p>
        </w:tc>
      </w:tr>
      <w:tr w:rsidR="004F3B3F" w:rsidRPr="004F3B3F" w14:paraId="6DFD514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BC8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05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7C9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FA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768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EB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39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53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09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D0B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5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3E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41</w:t>
            </w:r>
          </w:p>
        </w:tc>
      </w:tr>
      <w:tr w:rsidR="004F3B3F" w:rsidRPr="004F3B3F" w14:paraId="7978AD3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B58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C6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F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F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E6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AF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7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3E7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EFA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3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5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D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9</w:t>
            </w:r>
          </w:p>
        </w:tc>
      </w:tr>
      <w:tr w:rsidR="004F3B3F" w:rsidRPr="004F3B3F" w14:paraId="2656C88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13C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78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22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36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EDD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8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80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1A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5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E8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9B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9E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514</w:t>
            </w:r>
          </w:p>
        </w:tc>
      </w:tr>
      <w:tr w:rsidR="004F3B3F" w:rsidRPr="004F3B3F" w14:paraId="76F5FFF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337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4F0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7D3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6CF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325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832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4EE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931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0A26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73E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619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E7E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1C361FCF" w14:textId="77777777" w:rsidTr="004E2660">
        <w:trPr>
          <w:trHeight w:val="288"/>
        </w:trPr>
        <w:tc>
          <w:tcPr>
            <w:tcW w:w="83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2ED2" w14:textId="5D095E61" w:rsidR="004F3B3F" w:rsidRPr="00474981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≥ 65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</w:tr>
      <w:tr w:rsidR="004F3B3F" w:rsidRPr="004F3B3F" w14:paraId="05AD691F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02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013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2C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113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4E1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B42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E4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713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F6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B4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324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5A3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4F3B3F" w:rsidRPr="004F3B3F" w14:paraId="2494188D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7C0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704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B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23A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78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62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9C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7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A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66D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3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5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D71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2</w:t>
            </w:r>
          </w:p>
        </w:tc>
      </w:tr>
      <w:tr w:rsidR="004F3B3F" w:rsidRPr="004F3B3F" w14:paraId="4559D78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A8B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05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F8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FF0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5B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D39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FB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D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45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A9E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85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4E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</w:tr>
      <w:tr w:rsidR="004F3B3F" w:rsidRPr="004F3B3F" w14:paraId="2104B3A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716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37D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E82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1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89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8E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B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9C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07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0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F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9D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5</w:t>
            </w:r>
          </w:p>
        </w:tc>
      </w:tr>
      <w:tr w:rsidR="004F3B3F" w:rsidRPr="004F3B3F" w14:paraId="3E989D1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711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A7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B3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56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74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8A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F6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1C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723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F6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F5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1C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</w:tr>
      <w:tr w:rsidR="004F3B3F" w:rsidRPr="004F3B3F" w14:paraId="58F001F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E12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BF4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70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0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3B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1B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D0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F4F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67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D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8A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9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1</w:t>
            </w:r>
          </w:p>
        </w:tc>
      </w:tr>
      <w:tr w:rsidR="004F3B3F" w:rsidRPr="004F3B3F" w14:paraId="74E62E69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3E2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E8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E4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7A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3F9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1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67E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5B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E08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4D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6E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99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7</w:t>
            </w:r>
          </w:p>
        </w:tc>
      </w:tr>
      <w:tr w:rsidR="004F3B3F" w:rsidRPr="004F3B3F" w14:paraId="5A9F2D9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735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05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A5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1F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82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3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4F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D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1C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45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31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63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37</w:t>
            </w:r>
          </w:p>
        </w:tc>
      </w:tr>
      <w:tr w:rsidR="004F3B3F" w:rsidRPr="004F3B3F" w14:paraId="4699C93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1BF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4EC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0A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66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C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5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94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11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AFA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15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4C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D0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12</w:t>
            </w:r>
          </w:p>
        </w:tc>
      </w:tr>
      <w:tr w:rsidR="004F3B3F" w:rsidRPr="004F3B3F" w14:paraId="426E407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7A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661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6C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67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3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46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5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0B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70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6F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8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C3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3</w:t>
            </w:r>
          </w:p>
        </w:tc>
      </w:tr>
      <w:tr w:rsidR="004F3B3F" w:rsidRPr="004F3B3F" w14:paraId="590798F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A41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EC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3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0E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25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88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66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57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93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3D3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AF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B4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670</w:t>
            </w:r>
          </w:p>
        </w:tc>
      </w:tr>
      <w:tr w:rsidR="004F3B3F" w:rsidRPr="004F3B3F" w14:paraId="17A51579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594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EC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3A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EEC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E7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689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4F2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2D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E7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AC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E72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8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052D8D5B" w14:textId="526809E7" w:rsidR="004F3B3F" w:rsidRDefault="004F3B3F"/>
    <w:p w14:paraId="7C50CAD7" w14:textId="4BA25C1C" w:rsidR="004F3B3F" w:rsidRPr="004F3B3F" w:rsidRDefault="004F3B3F">
      <w:pPr>
        <w:rPr>
          <w:u w:val="single"/>
          <w:lang w:val="en-GB"/>
        </w:rPr>
      </w:pPr>
      <w:r w:rsidRPr="004F3B3F">
        <w:rPr>
          <w:u w:val="single"/>
          <w:lang w:val="en-GB"/>
        </w:rPr>
        <w:t>S3: Correlations between residuals to assess local independence by age categories</w:t>
      </w:r>
    </w:p>
    <w:p w14:paraId="560D12B9" w14:textId="77777777" w:rsidR="004F3B3F" w:rsidRPr="004F3B3F" w:rsidRDefault="004F3B3F" w:rsidP="004F3B3F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5D4FB62F" w14:textId="77777777" w:rsidR="004F3B3F" w:rsidRPr="004F3B3F" w:rsidRDefault="004F3B3F">
      <w:pPr>
        <w:rPr>
          <w:lang w:val="en-GB"/>
        </w:rPr>
      </w:pPr>
    </w:p>
    <w:p w14:paraId="3C78FFCA" w14:textId="77777777" w:rsidR="004F3B3F" w:rsidRPr="004F3B3F" w:rsidRDefault="004F3B3F">
      <w:pPr>
        <w:rPr>
          <w:lang w:val="en-GB"/>
        </w:rPr>
      </w:pPr>
      <w:r w:rsidRPr="004F3B3F">
        <w:rPr>
          <w:lang w:val="en-GB"/>
        </w:rPr>
        <w:br w:type="page"/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766"/>
        <w:gridCol w:w="766"/>
        <w:gridCol w:w="767"/>
        <w:gridCol w:w="766"/>
        <w:gridCol w:w="767"/>
        <w:gridCol w:w="766"/>
        <w:gridCol w:w="766"/>
        <w:gridCol w:w="767"/>
        <w:gridCol w:w="766"/>
        <w:gridCol w:w="767"/>
      </w:tblGrid>
      <w:tr w:rsidR="004F3B3F" w:rsidRPr="004F3B3F" w14:paraId="32BA99AA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D3BD" w14:textId="77777777" w:rsidR="004F3B3F" w:rsidRPr="004E2660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DAB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9A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D1E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709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3D9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D9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BEB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9F4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9C84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E83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F3B3F" w:rsidRPr="004F3B3F" w14:paraId="13067898" w14:textId="77777777" w:rsidTr="004E2660">
        <w:trPr>
          <w:trHeight w:val="288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E91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265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73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00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A63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AF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05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34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D71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6E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330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37</w:t>
            </w:r>
          </w:p>
        </w:tc>
      </w:tr>
      <w:tr w:rsidR="004F3B3F" w:rsidRPr="004F3B3F" w14:paraId="1265D37A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20C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00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83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F0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D0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88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79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EB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B9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68F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C18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32</w:t>
            </w:r>
          </w:p>
        </w:tc>
      </w:tr>
      <w:tr w:rsidR="004F3B3F" w:rsidRPr="004F3B3F" w14:paraId="083C7302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9FB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31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058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14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D1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BB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26A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9E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51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D8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8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6</w:t>
            </w:r>
          </w:p>
        </w:tc>
      </w:tr>
      <w:tr w:rsidR="004F3B3F" w:rsidRPr="004F3B3F" w14:paraId="0B2AF494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D54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F4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C2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A5B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58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2A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94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7F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83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A0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D29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6</w:t>
            </w:r>
          </w:p>
        </w:tc>
      </w:tr>
      <w:tr w:rsidR="004F3B3F" w:rsidRPr="004F3B3F" w14:paraId="5196CDD5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7FB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6C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4A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6C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70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05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FD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12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736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18C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10D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</w:tr>
      <w:tr w:rsidR="004F3B3F" w:rsidRPr="004F3B3F" w14:paraId="17F8D732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4F2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5EC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A2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09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A3A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299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ED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FF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DD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B1E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48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4</w:t>
            </w:r>
          </w:p>
        </w:tc>
      </w:tr>
      <w:tr w:rsidR="004F3B3F" w:rsidRPr="004F3B3F" w14:paraId="7B42472F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681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1E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19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50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5C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05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09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ED2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04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FC9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DB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29</w:t>
            </w:r>
          </w:p>
        </w:tc>
      </w:tr>
      <w:tr w:rsidR="004F3B3F" w:rsidRPr="004F3B3F" w14:paraId="1060F2F2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D9E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D5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03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69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19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B9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F7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6B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26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9E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97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6</w:t>
            </w:r>
          </w:p>
        </w:tc>
      </w:tr>
      <w:tr w:rsidR="004F3B3F" w:rsidRPr="004F3B3F" w14:paraId="433CA65C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DBE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47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67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39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D4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A9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571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A3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D1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A9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D7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42</w:t>
            </w:r>
          </w:p>
        </w:tc>
      </w:tr>
      <w:tr w:rsidR="004F3B3F" w:rsidRPr="004F3B3F" w14:paraId="0F5FB75B" w14:textId="77777777" w:rsidTr="004E2660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E6A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B60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B50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D1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50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675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1D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9E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02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8C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C9A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14BE5A66" w14:textId="32E567BC" w:rsidR="004F3B3F" w:rsidRDefault="004F3B3F"/>
    <w:p w14:paraId="25C97209" w14:textId="5AD83AA9" w:rsidR="004F3B3F" w:rsidRPr="004F3B3F" w:rsidRDefault="004F3B3F">
      <w:pPr>
        <w:rPr>
          <w:u w:val="single"/>
          <w:lang w:val="en-GB"/>
        </w:rPr>
      </w:pPr>
      <w:r w:rsidRPr="004F3B3F">
        <w:rPr>
          <w:u w:val="single"/>
          <w:lang w:val="en-GB"/>
        </w:rPr>
        <w:t>S</w:t>
      </w:r>
      <w:r>
        <w:rPr>
          <w:u w:val="single"/>
          <w:lang w:val="en-GB"/>
        </w:rPr>
        <w:t>4</w:t>
      </w:r>
      <w:r w:rsidRPr="004F3B3F">
        <w:rPr>
          <w:u w:val="single"/>
          <w:lang w:val="en-GB"/>
        </w:rPr>
        <w:t xml:space="preserve">: Correlations between residuals to assess local independence </w:t>
      </w:r>
      <w:r>
        <w:rPr>
          <w:u w:val="single"/>
          <w:lang w:val="en-GB"/>
        </w:rPr>
        <w:t>in the whole population after excluding item 11</w:t>
      </w:r>
    </w:p>
    <w:p w14:paraId="457934F4" w14:textId="77777777" w:rsidR="004F3B3F" w:rsidRPr="004F3B3F" w:rsidRDefault="004F3B3F" w:rsidP="004F3B3F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23D1DF88" w14:textId="2EBD63E6" w:rsidR="004F3B3F" w:rsidRDefault="004F3B3F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77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42"/>
        <w:gridCol w:w="743"/>
        <w:gridCol w:w="743"/>
        <w:gridCol w:w="743"/>
        <w:gridCol w:w="743"/>
        <w:gridCol w:w="742"/>
        <w:gridCol w:w="743"/>
        <w:gridCol w:w="743"/>
        <w:gridCol w:w="743"/>
        <w:gridCol w:w="743"/>
      </w:tblGrid>
      <w:tr w:rsidR="004F3B3F" w:rsidRPr="00474981" w14:paraId="446CC692" w14:textId="77777777" w:rsidTr="004E2660">
        <w:trPr>
          <w:trHeight w:val="288"/>
        </w:trPr>
        <w:tc>
          <w:tcPr>
            <w:tcW w:w="779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377F" w14:textId="77777777" w:rsidR="004F3B3F" w:rsidRPr="00474981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Dijon</w:t>
            </w:r>
          </w:p>
        </w:tc>
      </w:tr>
      <w:tr w:rsidR="004F3B3F" w:rsidRPr="004F3B3F" w14:paraId="30E6CA2D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BB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F1D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D2F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C17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FB6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4E7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7BE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481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D89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2469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D77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F3B3F" w:rsidRPr="004F3B3F" w14:paraId="57643699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EC4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D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CE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2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58D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54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36E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A2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96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7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05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2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954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32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1</w:t>
            </w:r>
          </w:p>
        </w:tc>
      </w:tr>
      <w:tr w:rsidR="004F3B3F" w:rsidRPr="004F3B3F" w14:paraId="77E5908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691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B9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2F5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0A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C8F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86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75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C7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97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1DB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16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511</w:t>
            </w:r>
          </w:p>
        </w:tc>
      </w:tr>
      <w:tr w:rsidR="004F3B3F" w:rsidRPr="004F3B3F" w14:paraId="5581427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955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A1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70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C3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D4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36C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B06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56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13E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E3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14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43</w:t>
            </w:r>
          </w:p>
        </w:tc>
      </w:tr>
      <w:tr w:rsidR="004F3B3F" w:rsidRPr="004F3B3F" w14:paraId="0B7EBF6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89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9F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AA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7B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82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214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9F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1B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24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D2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D4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0</w:t>
            </w:r>
          </w:p>
        </w:tc>
      </w:tr>
      <w:tr w:rsidR="004F3B3F" w:rsidRPr="004F3B3F" w14:paraId="313B5E7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876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14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47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52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50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02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EB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56B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55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0C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2F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41</w:t>
            </w:r>
          </w:p>
        </w:tc>
      </w:tr>
      <w:tr w:rsidR="004F3B3F" w:rsidRPr="004F3B3F" w14:paraId="0D959DE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E4ED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3B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E6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B1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ED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AB6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1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9B8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61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1C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48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5</w:t>
            </w:r>
          </w:p>
        </w:tc>
      </w:tr>
      <w:tr w:rsidR="004F3B3F" w:rsidRPr="004F3B3F" w14:paraId="321413D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6C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8A0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79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BE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66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745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25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51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D7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355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38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7</w:t>
            </w:r>
          </w:p>
        </w:tc>
      </w:tr>
      <w:tr w:rsidR="004F3B3F" w:rsidRPr="004F3B3F" w14:paraId="5215D06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BE6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8D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9AC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AE9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B3A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F7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8A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5B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9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55D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425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35</w:t>
            </w:r>
          </w:p>
        </w:tc>
      </w:tr>
      <w:tr w:rsidR="004F3B3F" w:rsidRPr="004F3B3F" w14:paraId="4CEF184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69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C67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B8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4B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59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14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D8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70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06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55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BF8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412</w:t>
            </w:r>
          </w:p>
        </w:tc>
      </w:tr>
      <w:tr w:rsidR="004F3B3F" w:rsidRPr="004F3B3F" w14:paraId="24CC92F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35E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1F3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E52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4D3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77E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681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D52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209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741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360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64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4F652F2D" w14:textId="77777777" w:rsidTr="004E2660">
        <w:trPr>
          <w:trHeight w:val="288"/>
        </w:trPr>
        <w:tc>
          <w:tcPr>
            <w:tcW w:w="779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5F3B" w14:textId="3F3077FA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nch Guyana</w:t>
            </w:r>
          </w:p>
        </w:tc>
      </w:tr>
      <w:tr w:rsidR="004F3B3F" w:rsidRPr="004F3B3F" w14:paraId="59C2B6A4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BBE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254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A34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D0B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460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928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B3D6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14A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F51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F8D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C08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F3B3F" w:rsidRPr="004F3B3F" w14:paraId="34A5300D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8E1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D4E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6F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3F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75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03B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B6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2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32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DF3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17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3DA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1</w:t>
            </w:r>
          </w:p>
        </w:tc>
      </w:tr>
      <w:tr w:rsidR="004F3B3F" w:rsidRPr="004F3B3F" w14:paraId="130174D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58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E2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883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75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B9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51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AC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EB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68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06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37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4</w:t>
            </w:r>
          </w:p>
        </w:tc>
      </w:tr>
      <w:tr w:rsidR="004F3B3F" w:rsidRPr="004F3B3F" w14:paraId="0F3D00E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7348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69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1F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6A8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0E9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F1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B9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20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AD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40C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B1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18</w:t>
            </w:r>
          </w:p>
        </w:tc>
      </w:tr>
      <w:tr w:rsidR="004F3B3F" w:rsidRPr="004F3B3F" w14:paraId="2290925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637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233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5D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B7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51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7F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05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04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20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D3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10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9</w:t>
            </w:r>
          </w:p>
        </w:tc>
      </w:tr>
      <w:tr w:rsidR="004F3B3F" w:rsidRPr="004F3B3F" w14:paraId="263B5C3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58B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6E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8C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12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F2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1A5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958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96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1B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E5B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DFA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87</w:t>
            </w:r>
          </w:p>
        </w:tc>
      </w:tr>
      <w:tr w:rsidR="004F3B3F" w:rsidRPr="004F3B3F" w14:paraId="511EE52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938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5C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F3C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A94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16C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88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BF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5E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0BC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A3D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59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17</w:t>
            </w:r>
          </w:p>
        </w:tc>
      </w:tr>
      <w:tr w:rsidR="004F3B3F" w:rsidRPr="004F3B3F" w14:paraId="67518ED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BF9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8A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018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8F9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FA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27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A0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21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5B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BA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1A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6</w:t>
            </w:r>
          </w:p>
        </w:tc>
      </w:tr>
      <w:tr w:rsidR="004F3B3F" w:rsidRPr="004F3B3F" w14:paraId="3AAE12D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5DB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0B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A3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A6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2A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07A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9FB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BA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95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BD9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629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6</w:t>
            </w:r>
          </w:p>
        </w:tc>
      </w:tr>
      <w:tr w:rsidR="004F3B3F" w:rsidRPr="004F3B3F" w14:paraId="7E016B2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83D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E3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771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60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87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42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12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50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CB8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8C2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031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6</w:t>
            </w:r>
          </w:p>
        </w:tc>
      </w:tr>
      <w:tr w:rsidR="004F3B3F" w:rsidRPr="004F3B3F" w14:paraId="4755234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1F39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960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D5C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AB6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91E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8FC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794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548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BBC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21A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60D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F3B3F" w:rsidRPr="00474981" w14:paraId="47C57A4B" w14:textId="77777777" w:rsidTr="004E2660">
        <w:trPr>
          <w:trHeight w:val="288"/>
        </w:trPr>
        <w:tc>
          <w:tcPr>
            <w:tcW w:w="779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5772" w14:textId="0FF883C8" w:rsidR="004F3B3F" w:rsidRPr="00474981" w:rsidRDefault="00471388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Wes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dies</w:t>
            </w:r>
            <w:proofErr w:type="spellEnd"/>
          </w:p>
        </w:tc>
      </w:tr>
      <w:tr w:rsidR="004F3B3F" w:rsidRPr="004F3B3F" w14:paraId="002CA766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6CD4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8FC33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FBA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232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041C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77B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B31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5C5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4D27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A430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A92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F3B3F" w:rsidRPr="004F3B3F" w14:paraId="66E4ACF0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A056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A7F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78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41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4F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45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8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DD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1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AE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6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02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3D0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0C9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2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90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94</w:t>
            </w:r>
          </w:p>
        </w:tc>
      </w:tr>
      <w:tr w:rsidR="004F3B3F" w:rsidRPr="004F3B3F" w14:paraId="5DD943EA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60E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4F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F78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A5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D1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FAE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E3B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B8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BE6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700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9022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49</w:t>
            </w:r>
          </w:p>
        </w:tc>
      </w:tr>
      <w:tr w:rsidR="004F3B3F" w:rsidRPr="004F3B3F" w14:paraId="05C2AB1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407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35D5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33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931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3B3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9295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3A8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29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D8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313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05BA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036</w:t>
            </w:r>
          </w:p>
        </w:tc>
      </w:tr>
      <w:tr w:rsidR="004F3B3F" w:rsidRPr="004F3B3F" w14:paraId="594D75B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F78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F68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9F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A8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EC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2C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31A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53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6706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1E0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6D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66</w:t>
            </w:r>
          </w:p>
        </w:tc>
      </w:tr>
      <w:tr w:rsidR="004F3B3F" w:rsidRPr="004F3B3F" w14:paraId="62D4DD7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C79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5F2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DD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10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41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F8B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FE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8D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630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899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1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57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0.224</w:t>
            </w:r>
          </w:p>
        </w:tc>
      </w:tr>
      <w:tr w:rsidR="004F3B3F" w:rsidRPr="004F3B3F" w14:paraId="793C57F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379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E8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04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CFE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C4D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65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64FD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3AD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C4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1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89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56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202</w:t>
            </w:r>
          </w:p>
        </w:tc>
      </w:tr>
      <w:tr w:rsidR="004F3B3F" w:rsidRPr="004F3B3F" w14:paraId="611B85E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C614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B3B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89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0C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BB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37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3C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76E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887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0.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40C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241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44</w:t>
            </w:r>
          </w:p>
        </w:tc>
      </w:tr>
      <w:tr w:rsidR="004F3B3F" w:rsidRPr="004F3B3F" w14:paraId="26F955B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FD81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311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A5F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5E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AA3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726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5EA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930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86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3EF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854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18</w:t>
            </w:r>
          </w:p>
        </w:tc>
      </w:tr>
      <w:tr w:rsidR="004F3B3F" w:rsidRPr="004F3B3F" w14:paraId="6FA702E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7CEF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C8C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5AE5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330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316B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AC9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03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815E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B1A4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6C9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656E" w14:textId="77777777" w:rsidR="004F3B3F" w:rsidRPr="004F3B3F" w:rsidRDefault="004F3B3F" w:rsidP="004F3B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61</w:t>
            </w:r>
          </w:p>
        </w:tc>
      </w:tr>
      <w:tr w:rsidR="004F3B3F" w:rsidRPr="004F3B3F" w14:paraId="44E0656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3EDE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AAA" w14:textId="77777777" w:rsidR="004F3B3F" w:rsidRPr="004F3B3F" w:rsidRDefault="004F3B3F" w:rsidP="004F3B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AE1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4B9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FD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337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4C59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43A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35C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F02" w14:textId="77777777" w:rsidR="004F3B3F" w:rsidRPr="004F3B3F" w:rsidRDefault="004F3B3F" w:rsidP="004F3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30A" w14:textId="77777777" w:rsidR="004F3B3F" w:rsidRPr="004F3B3F" w:rsidRDefault="004F3B3F" w:rsidP="004F3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F3B3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32AE3630" w14:textId="24C473C0" w:rsidR="004F3B3F" w:rsidRDefault="004F3B3F">
      <w:pPr>
        <w:rPr>
          <w:lang w:val="en-GB"/>
        </w:rPr>
      </w:pPr>
    </w:p>
    <w:p w14:paraId="5838A099" w14:textId="771C853A" w:rsidR="004F3B3F" w:rsidRPr="004F3B3F" w:rsidRDefault="004F3B3F" w:rsidP="004F3B3F">
      <w:pPr>
        <w:rPr>
          <w:u w:val="single"/>
          <w:lang w:val="en-GB"/>
        </w:rPr>
      </w:pPr>
      <w:r w:rsidRPr="004F3B3F">
        <w:rPr>
          <w:u w:val="single"/>
          <w:lang w:val="en-GB"/>
        </w:rPr>
        <w:t>S</w:t>
      </w:r>
      <w:r w:rsidR="00474981">
        <w:rPr>
          <w:u w:val="single"/>
          <w:lang w:val="en-GB"/>
        </w:rPr>
        <w:t>5</w:t>
      </w:r>
      <w:r w:rsidRPr="004F3B3F">
        <w:rPr>
          <w:u w:val="single"/>
          <w:lang w:val="en-GB"/>
        </w:rPr>
        <w:t xml:space="preserve">: Correlations between residuals to assess local independence </w:t>
      </w:r>
      <w:r w:rsidR="00474981">
        <w:rPr>
          <w:u w:val="single"/>
          <w:lang w:val="en-GB"/>
        </w:rPr>
        <w:t>by geographical areas</w:t>
      </w:r>
      <w:r>
        <w:rPr>
          <w:u w:val="single"/>
          <w:lang w:val="en-GB"/>
        </w:rPr>
        <w:t xml:space="preserve"> after excluding item 11</w:t>
      </w:r>
    </w:p>
    <w:p w14:paraId="0F75FF8D" w14:textId="77777777" w:rsidR="004F3B3F" w:rsidRPr="004F3B3F" w:rsidRDefault="004F3B3F" w:rsidP="004F3B3F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1F995402" w14:textId="1C300C64" w:rsidR="00474981" w:rsidRDefault="00474981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77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41"/>
        <w:gridCol w:w="742"/>
        <w:gridCol w:w="742"/>
        <w:gridCol w:w="742"/>
        <w:gridCol w:w="742"/>
        <w:gridCol w:w="741"/>
        <w:gridCol w:w="742"/>
        <w:gridCol w:w="742"/>
        <w:gridCol w:w="742"/>
        <w:gridCol w:w="742"/>
      </w:tblGrid>
      <w:tr w:rsidR="00474981" w:rsidRPr="004E2660" w14:paraId="749B112D" w14:textId="77777777" w:rsidTr="004E2660">
        <w:trPr>
          <w:trHeight w:val="288"/>
        </w:trPr>
        <w:tc>
          <w:tcPr>
            <w:tcW w:w="778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1122" w14:textId="7DFAB5AF" w:rsidR="00474981" w:rsidRPr="004E2660" w:rsidRDefault="00471388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Women</w:t>
            </w:r>
            <w:proofErr w:type="spellEnd"/>
          </w:p>
        </w:tc>
      </w:tr>
      <w:tr w:rsidR="00474981" w:rsidRPr="00474981" w14:paraId="1DE22944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E4A7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DDD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699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1747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ABF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AEB7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A51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E12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97A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9166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1C4A7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74981" w:rsidRPr="00474981" w14:paraId="4839F57F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CD14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4A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A4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9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40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E7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1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3B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3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5C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5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02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8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C7D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8D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3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8D0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09</w:t>
            </w:r>
          </w:p>
        </w:tc>
      </w:tr>
      <w:tr w:rsidR="00474981" w:rsidRPr="00474981" w14:paraId="1DAA769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EC91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D6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137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DA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AE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3E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4B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69F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12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6D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29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31</w:t>
            </w:r>
          </w:p>
        </w:tc>
      </w:tr>
      <w:tr w:rsidR="00474981" w:rsidRPr="00474981" w14:paraId="529AC135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4ADE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2BF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06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016C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858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25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2D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0E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A6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49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F0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</w:tr>
      <w:tr w:rsidR="00474981" w:rsidRPr="00474981" w14:paraId="677F792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FD27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E0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AF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8D0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8F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3E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1DF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EC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8C9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9D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14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34</w:t>
            </w:r>
          </w:p>
        </w:tc>
      </w:tr>
      <w:tr w:rsidR="00474981" w:rsidRPr="00474981" w14:paraId="18EF310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81A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900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246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E6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3E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4BD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A59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638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5A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843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A54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91</w:t>
            </w:r>
          </w:p>
        </w:tc>
      </w:tr>
      <w:tr w:rsidR="00474981" w:rsidRPr="00474981" w14:paraId="793705D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12B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9D8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E93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99C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89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A75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1A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76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67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A0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0F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22</w:t>
            </w:r>
          </w:p>
        </w:tc>
      </w:tr>
      <w:tr w:rsidR="00474981" w:rsidRPr="00474981" w14:paraId="5F2327C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C77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537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D4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EA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FE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F1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BE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0E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D4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3D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BA6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40</w:t>
            </w:r>
          </w:p>
        </w:tc>
      </w:tr>
      <w:tr w:rsidR="00474981" w:rsidRPr="00474981" w14:paraId="31351F2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DA6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58F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BE44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CD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82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FD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0D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50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ED8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49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09F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82</w:t>
            </w:r>
          </w:p>
        </w:tc>
      </w:tr>
      <w:tr w:rsidR="00474981" w:rsidRPr="00474981" w14:paraId="47E578D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8C7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A08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A7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BE6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601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1C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8D9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A2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01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37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581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55</w:t>
            </w:r>
          </w:p>
        </w:tc>
      </w:tr>
      <w:tr w:rsidR="00474981" w:rsidRPr="00474981" w14:paraId="08060FF9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A2D3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66E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5A4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DA1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7F3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2DE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093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BCE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1A0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902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D2D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74981" w:rsidRPr="004E2660" w14:paraId="5D5AFABF" w14:textId="77777777" w:rsidTr="004E2660">
        <w:trPr>
          <w:trHeight w:val="288"/>
        </w:trPr>
        <w:tc>
          <w:tcPr>
            <w:tcW w:w="778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F67B8" w14:textId="1E96645E" w:rsidR="00474981" w:rsidRPr="004E2660" w:rsidRDefault="00471388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n</w:t>
            </w:r>
          </w:p>
        </w:tc>
      </w:tr>
      <w:tr w:rsidR="00474981" w:rsidRPr="00474981" w14:paraId="4BB4FA2E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69CD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18CFB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32C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D676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4D9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D387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BFE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D7C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416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61F6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0E22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74981" w:rsidRPr="00474981" w14:paraId="79448677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89A7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EC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6C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87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38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A8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6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27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5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A6C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5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43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2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E6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4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7BE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5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F5E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06</w:t>
            </w:r>
          </w:p>
        </w:tc>
      </w:tr>
      <w:tr w:rsidR="00474981" w:rsidRPr="00474981" w14:paraId="61B4655C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847B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94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C5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518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CB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6D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EA2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7F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4E7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4B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86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</w:tr>
      <w:tr w:rsidR="00474981" w:rsidRPr="00474981" w14:paraId="632F0922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155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DD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A0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79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799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2B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EB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A1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941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29D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9B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60</w:t>
            </w:r>
          </w:p>
        </w:tc>
      </w:tr>
      <w:tr w:rsidR="00474981" w:rsidRPr="00474981" w14:paraId="23DE7C7B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46C7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99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89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1D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153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FC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7D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71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45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7B6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0B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</w:tr>
      <w:tr w:rsidR="00474981" w:rsidRPr="00474981" w14:paraId="29D67EA6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4B88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79E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534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F9E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5D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04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16C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7A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4F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10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6F1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</w:tr>
      <w:tr w:rsidR="00474981" w:rsidRPr="00474981" w14:paraId="73D6FF9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64DF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C3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AB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A8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59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15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3A3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B8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52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8B9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AF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0</w:t>
            </w:r>
          </w:p>
        </w:tc>
      </w:tr>
      <w:tr w:rsidR="00474981" w:rsidRPr="00474981" w14:paraId="28AAFC0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CD2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25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F2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161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95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65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89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6AD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8B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18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AD3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68</w:t>
            </w:r>
          </w:p>
        </w:tc>
      </w:tr>
      <w:tr w:rsidR="00474981" w:rsidRPr="00474981" w14:paraId="221664D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ECC9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1D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2C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DF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BC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38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06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B8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28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3AE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11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19</w:t>
            </w:r>
          </w:p>
        </w:tc>
      </w:tr>
      <w:tr w:rsidR="00474981" w:rsidRPr="00474981" w14:paraId="37F87CB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ED7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68C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1B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34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97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89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7A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B3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56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18DD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A73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89</w:t>
            </w:r>
          </w:p>
        </w:tc>
      </w:tr>
      <w:tr w:rsidR="00474981" w:rsidRPr="00474981" w14:paraId="3FBEEB1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3D16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3F8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5C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8F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C05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11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76E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464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41C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81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87C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179A70FB" w14:textId="77777777" w:rsidR="00474981" w:rsidRDefault="00474981" w:rsidP="00474981">
      <w:pPr>
        <w:rPr>
          <w:u w:val="single"/>
          <w:lang w:val="en-GB"/>
        </w:rPr>
      </w:pPr>
    </w:p>
    <w:p w14:paraId="46AD6E1A" w14:textId="3E817B05" w:rsidR="00474981" w:rsidRPr="004F3B3F" w:rsidRDefault="00474981" w:rsidP="00474981">
      <w:pPr>
        <w:rPr>
          <w:u w:val="single"/>
          <w:lang w:val="en-GB"/>
        </w:rPr>
      </w:pPr>
      <w:r w:rsidRPr="004F3B3F">
        <w:rPr>
          <w:u w:val="single"/>
          <w:lang w:val="en-GB"/>
        </w:rPr>
        <w:t>S</w:t>
      </w:r>
      <w:r>
        <w:rPr>
          <w:u w:val="single"/>
          <w:lang w:val="en-GB"/>
        </w:rPr>
        <w:t>6</w:t>
      </w:r>
      <w:r w:rsidRPr="004F3B3F">
        <w:rPr>
          <w:u w:val="single"/>
          <w:lang w:val="en-GB"/>
        </w:rPr>
        <w:t xml:space="preserve">: Correlations between residuals to assess local independence </w:t>
      </w:r>
      <w:r>
        <w:rPr>
          <w:u w:val="single"/>
          <w:lang w:val="en-GB"/>
        </w:rPr>
        <w:t>by gender after excluding item 11</w:t>
      </w:r>
    </w:p>
    <w:p w14:paraId="0665A2EE" w14:textId="77777777" w:rsidR="00474981" w:rsidRPr="004F3B3F" w:rsidRDefault="00474981" w:rsidP="00474981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7A5817CA" w14:textId="20959AD1" w:rsidR="00474981" w:rsidRDefault="00474981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77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2"/>
      </w:tblGrid>
      <w:tr w:rsidR="00474981" w:rsidRPr="004E2660" w14:paraId="62A24EF0" w14:textId="77777777" w:rsidTr="004E2660">
        <w:trPr>
          <w:trHeight w:val="288"/>
        </w:trPr>
        <w:tc>
          <w:tcPr>
            <w:tcW w:w="777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598C" w14:textId="049662A5" w:rsidR="00474981" w:rsidRPr="004E2660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E266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 xml:space="preserve">&lt; 65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</w:tr>
      <w:tr w:rsidR="00474981" w:rsidRPr="00474981" w14:paraId="578CB684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296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051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98E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7D3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E83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2977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8CD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278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F15C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1A4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11E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74981" w:rsidRPr="00474981" w14:paraId="554D411A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B97F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2B4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37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5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18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E56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1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3E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60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1A4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E2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7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27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73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BD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13</w:t>
            </w:r>
          </w:p>
        </w:tc>
      </w:tr>
      <w:tr w:rsidR="00474981" w:rsidRPr="00474981" w14:paraId="52BB39AF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55B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99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0D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F4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CB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6AB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E1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C6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4E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82D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B8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4</w:t>
            </w:r>
          </w:p>
        </w:tc>
      </w:tr>
      <w:tr w:rsidR="00474981" w:rsidRPr="00474981" w14:paraId="326ECDD6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E123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18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AA0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8A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2E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02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DD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3F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252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C5C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C9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15</w:t>
            </w:r>
          </w:p>
        </w:tc>
      </w:tr>
      <w:tr w:rsidR="00474981" w:rsidRPr="00474981" w14:paraId="4AA90A5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5CF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6F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5604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A5E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F93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06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AB3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59D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D1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FD4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A8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7</w:t>
            </w:r>
          </w:p>
        </w:tc>
      </w:tr>
      <w:tr w:rsidR="00474981" w:rsidRPr="00474981" w14:paraId="6092DBB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BD7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75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39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3E7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6C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B58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241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FF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5A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0.3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416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BD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3</w:t>
            </w:r>
          </w:p>
        </w:tc>
      </w:tr>
      <w:tr w:rsidR="00474981" w:rsidRPr="00474981" w14:paraId="0015FAC1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F649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38F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944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F2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2C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92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6FF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B71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459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F8B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5C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</w:tr>
      <w:tr w:rsidR="00474981" w:rsidRPr="00474981" w14:paraId="30B66D1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CD4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C2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0A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28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54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48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486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29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11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2E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9D1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24</w:t>
            </w:r>
          </w:p>
        </w:tc>
      </w:tr>
      <w:tr w:rsidR="00474981" w:rsidRPr="00474981" w14:paraId="5050938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CFF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057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C1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1C3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51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5C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E6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F6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FD3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B75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FE0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96</w:t>
            </w:r>
          </w:p>
        </w:tc>
      </w:tr>
      <w:tr w:rsidR="00474981" w:rsidRPr="00474981" w14:paraId="21876026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519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EDE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BD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FF4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A9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2DF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42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E2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0F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F8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15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52</w:t>
            </w:r>
          </w:p>
        </w:tc>
      </w:tr>
      <w:tr w:rsidR="00474981" w:rsidRPr="00474981" w14:paraId="32B94798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479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C8D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FED0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8C4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6EAE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12C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F911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04E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EA7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AB9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D48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474981" w:rsidRPr="004E2660" w14:paraId="5496E678" w14:textId="77777777" w:rsidTr="004E2660">
        <w:trPr>
          <w:trHeight w:val="288"/>
        </w:trPr>
        <w:tc>
          <w:tcPr>
            <w:tcW w:w="777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5D60" w14:textId="07E19C22" w:rsidR="00474981" w:rsidRPr="004E2660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E2660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≥ 65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471388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ld</w:t>
            </w:r>
            <w:proofErr w:type="spellEnd"/>
          </w:p>
        </w:tc>
      </w:tr>
      <w:tr w:rsidR="00474981" w:rsidRPr="00474981" w14:paraId="54CE6905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6515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A826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AB9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C94D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875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B09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C1B0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589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DEDC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877E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EA5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474981" w:rsidRPr="00474981" w14:paraId="5706CCB4" w14:textId="77777777" w:rsidTr="004E2660">
        <w:trPr>
          <w:trHeight w:val="288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B4FE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3563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AE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8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AB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75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2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FF7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3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C9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65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3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78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64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0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C1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52</w:t>
            </w:r>
          </w:p>
        </w:tc>
      </w:tr>
      <w:tr w:rsidR="00474981" w:rsidRPr="00474981" w14:paraId="2FCEAEB4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783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96C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676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B0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399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B0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A595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DC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B0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80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2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C9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90</w:t>
            </w:r>
          </w:p>
        </w:tc>
      </w:tr>
      <w:tr w:rsidR="00474981" w:rsidRPr="00474981" w14:paraId="6534FD80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F90C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0A0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02D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5F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D2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0E9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9D8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6B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C667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F2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3E9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68</w:t>
            </w:r>
          </w:p>
        </w:tc>
      </w:tr>
      <w:tr w:rsidR="00474981" w:rsidRPr="00474981" w14:paraId="4C6EE3F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0A11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D9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51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4D3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77F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5A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FCB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BB3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D4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2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2E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8C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22</w:t>
            </w:r>
          </w:p>
        </w:tc>
      </w:tr>
      <w:tr w:rsidR="00474981" w:rsidRPr="00474981" w14:paraId="1DA211A6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63BC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2AE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FD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04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B44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E94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97C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C18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A96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C7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1F3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46</w:t>
            </w:r>
          </w:p>
        </w:tc>
      </w:tr>
      <w:tr w:rsidR="00474981" w:rsidRPr="00474981" w14:paraId="45D5FE87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D3E2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895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C1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031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AF8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38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A89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81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68CF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090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0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31B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1</w:t>
            </w:r>
          </w:p>
        </w:tc>
      </w:tr>
      <w:tr w:rsidR="00474981" w:rsidRPr="00474981" w14:paraId="2ED80F4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51F7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12A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95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9E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24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F65D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35F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E18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CA9E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87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7CD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55</w:t>
            </w:r>
          </w:p>
        </w:tc>
      </w:tr>
      <w:tr w:rsidR="00474981" w:rsidRPr="00474981" w14:paraId="00E5E533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4460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1D8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37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C9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3A3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912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84F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AA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8E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E8A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0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C54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0.153</w:t>
            </w:r>
          </w:p>
        </w:tc>
      </w:tr>
      <w:tr w:rsidR="00474981" w:rsidRPr="00474981" w14:paraId="3973706D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9179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8E6C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4C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3A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E7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18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5D5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C041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4B7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E381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C72" w14:textId="77777777" w:rsidR="00474981" w:rsidRPr="00474981" w:rsidRDefault="00474981" w:rsidP="004749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398</w:t>
            </w:r>
          </w:p>
        </w:tc>
      </w:tr>
      <w:tr w:rsidR="00474981" w:rsidRPr="00474981" w14:paraId="69C9A3DE" w14:textId="77777777" w:rsidTr="004E2660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C55D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4A5E" w14:textId="77777777" w:rsidR="00474981" w:rsidRPr="00474981" w:rsidRDefault="00474981" w:rsidP="00474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9D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1239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4BA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1C40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46E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005B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837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8EC" w14:textId="77777777" w:rsidR="00474981" w:rsidRPr="00474981" w:rsidRDefault="00474981" w:rsidP="00474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41CA" w14:textId="77777777" w:rsidR="00474981" w:rsidRPr="00474981" w:rsidRDefault="00474981" w:rsidP="00474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74981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</w:tbl>
    <w:p w14:paraId="7AB39A37" w14:textId="77777777" w:rsidR="00474981" w:rsidRDefault="00474981" w:rsidP="00474981">
      <w:pPr>
        <w:rPr>
          <w:u w:val="single"/>
          <w:lang w:val="en-GB"/>
        </w:rPr>
      </w:pPr>
    </w:p>
    <w:p w14:paraId="3B2BAD13" w14:textId="63A4071B" w:rsidR="00474981" w:rsidRPr="004F3B3F" w:rsidRDefault="00474981" w:rsidP="00474981">
      <w:pPr>
        <w:rPr>
          <w:u w:val="single"/>
          <w:lang w:val="en-GB"/>
        </w:rPr>
      </w:pPr>
      <w:r w:rsidRPr="004F3B3F">
        <w:rPr>
          <w:u w:val="single"/>
          <w:lang w:val="en-GB"/>
        </w:rPr>
        <w:t>S</w:t>
      </w:r>
      <w:r>
        <w:rPr>
          <w:u w:val="single"/>
          <w:lang w:val="en-GB"/>
        </w:rPr>
        <w:t>6</w:t>
      </w:r>
      <w:r w:rsidRPr="004F3B3F">
        <w:rPr>
          <w:u w:val="single"/>
          <w:lang w:val="en-GB"/>
        </w:rPr>
        <w:t xml:space="preserve">: Correlations between residuals to assess local independence </w:t>
      </w:r>
      <w:r>
        <w:rPr>
          <w:u w:val="single"/>
          <w:lang w:val="en-GB"/>
        </w:rPr>
        <w:t>by age categories after excluding item 11</w:t>
      </w:r>
    </w:p>
    <w:p w14:paraId="159B7FFB" w14:textId="77777777" w:rsidR="00474981" w:rsidRPr="004F3B3F" w:rsidRDefault="00474981" w:rsidP="00474981">
      <w:pPr>
        <w:rPr>
          <w:i/>
          <w:iCs/>
          <w:lang w:val="en-GB"/>
        </w:rPr>
      </w:pPr>
      <w:r w:rsidRPr="004F3B3F">
        <w:rPr>
          <w:i/>
          <w:iCs/>
          <w:lang w:val="en-GB"/>
        </w:rPr>
        <w:t>Correlations with absolute value superior to 0.3 were shown in bold</w:t>
      </w:r>
    </w:p>
    <w:p w14:paraId="26611646" w14:textId="77777777" w:rsidR="004F3B3F" w:rsidRPr="004F3B3F" w:rsidRDefault="004F3B3F">
      <w:pPr>
        <w:rPr>
          <w:lang w:val="en-GB"/>
        </w:rPr>
      </w:pPr>
    </w:p>
    <w:sectPr w:rsidR="004F3B3F" w:rsidRPr="004F3B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BC"/>
    <w:rsid w:val="002531DD"/>
    <w:rsid w:val="00296491"/>
    <w:rsid w:val="00471388"/>
    <w:rsid w:val="00474981"/>
    <w:rsid w:val="004E2660"/>
    <w:rsid w:val="004E6EBC"/>
    <w:rsid w:val="004F3B3F"/>
    <w:rsid w:val="00F3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BB107"/>
  <w15:chartTrackingRefBased/>
  <w15:docId w15:val="{CF992EAD-2569-4009-A6F8-2737B0C0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98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5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249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Guilloteau</dc:creator>
  <cp:keywords/>
  <dc:description/>
  <cp:lastModifiedBy>Adrien Guilloteau</cp:lastModifiedBy>
  <cp:revision>5</cp:revision>
  <dcterms:created xsi:type="dcterms:W3CDTF">2019-12-12T13:59:00Z</dcterms:created>
  <dcterms:modified xsi:type="dcterms:W3CDTF">2020-01-10T13:58:00Z</dcterms:modified>
</cp:coreProperties>
</file>